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5E758" w14:textId="77777777" w:rsidR="002C326D" w:rsidRPr="00DE668D" w:rsidRDefault="00F14A99" w:rsidP="00BC21BC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</w:rPr>
        <w:t xml:space="preserve">Supplementary Material </w:t>
      </w:r>
      <w:r w:rsidR="00BC21BC">
        <w:rPr>
          <w:rFonts w:ascii="Times New Roman" w:hAnsi="Times New Roman" w:cs="Times New Roman"/>
          <w:b/>
          <w:bCs/>
          <w:color w:val="131413"/>
        </w:rPr>
        <w:t>7</w:t>
      </w:r>
      <w:r>
        <w:rPr>
          <w:rFonts w:ascii="Times New Roman" w:hAnsi="Times New Roman" w:cs="Times New Roman"/>
          <w:b/>
          <w:bCs/>
          <w:color w:val="131413"/>
        </w:rPr>
        <w:t>.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 xml:space="preserve"> </w:t>
      </w:r>
      <w:r w:rsidR="002C326D" w:rsidRPr="004541CE">
        <w:rPr>
          <w:rFonts w:ascii="Times New Roman" w:hAnsi="Times New Roman" w:cs="Times New Roman"/>
          <w:color w:val="131413"/>
        </w:rPr>
        <w:t>The number and age specific rate (ASR) of chronic kidney disease (CKD) bay sex, etiology, and age groups from 1990 to 2019 in Iran</w:t>
      </w:r>
      <w:r w:rsidR="00BC21BC">
        <w:rPr>
          <w:rFonts w:ascii="Times New Roman" w:hAnsi="Times New Roman" w:cs="Times New Roman"/>
          <w:color w:val="131413"/>
        </w:rPr>
        <w:t xml:space="preserve"> (Poisson regression model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666"/>
        <w:gridCol w:w="766"/>
        <w:gridCol w:w="2450"/>
        <w:gridCol w:w="2450"/>
        <w:gridCol w:w="2288"/>
      </w:tblGrid>
      <w:tr w:rsidR="002C326D" w:rsidRPr="004541CE" w14:paraId="60AF9A9F" w14:textId="77777777" w:rsidTr="000C50C3">
        <w:trPr>
          <w:trHeight w:val="210"/>
          <w:jc w:val="center"/>
        </w:trPr>
        <w:tc>
          <w:tcPr>
            <w:tcW w:w="0" w:type="auto"/>
            <w:vMerge w:val="restart"/>
          </w:tcPr>
          <w:p w14:paraId="4BF8ED3D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7B227EF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Case numbers</w:t>
            </w:r>
          </w:p>
          <w:p w14:paraId="78B2CF71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×1000)</w:t>
            </w:r>
          </w:p>
        </w:tc>
        <w:tc>
          <w:tcPr>
            <w:tcW w:w="0" w:type="auto"/>
            <w:gridSpan w:val="2"/>
          </w:tcPr>
          <w:p w14:paraId="7ECD172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FE7C81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SR (×100,000)</w:t>
            </w:r>
          </w:p>
        </w:tc>
        <w:tc>
          <w:tcPr>
            <w:tcW w:w="0" w:type="auto"/>
          </w:tcPr>
          <w:p w14:paraId="69FB170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AAPC 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95% CI) of ASR</w:t>
            </w:r>
          </w:p>
        </w:tc>
      </w:tr>
      <w:tr w:rsidR="002C326D" w:rsidRPr="004541CE" w14:paraId="52FAFB83" w14:textId="77777777" w:rsidTr="000C50C3">
        <w:trPr>
          <w:trHeight w:val="195"/>
          <w:jc w:val="center"/>
        </w:trPr>
        <w:tc>
          <w:tcPr>
            <w:tcW w:w="0" w:type="auto"/>
            <w:vMerge/>
          </w:tcPr>
          <w:p w14:paraId="4BCBA43F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68E09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787D3402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7641162D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 (95% CI)</w:t>
            </w:r>
          </w:p>
        </w:tc>
        <w:tc>
          <w:tcPr>
            <w:tcW w:w="0" w:type="auto"/>
          </w:tcPr>
          <w:p w14:paraId="39FCBA74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19 (95% CI)</w:t>
            </w:r>
          </w:p>
        </w:tc>
        <w:tc>
          <w:tcPr>
            <w:tcW w:w="0" w:type="auto"/>
          </w:tcPr>
          <w:p w14:paraId="2F89C298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0C50C3" w:rsidRPr="004541CE" w14:paraId="015BBAB0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18FB69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0C50C3" w:rsidRPr="004541CE" w14:paraId="17F88966" w14:textId="77777777" w:rsidTr="000C50C3">
        <w:trPr>
          <w:jc w:val="center"/>
        </w:trPr>
        <w:tc>
          <w:tcPr>
            <w:tcW w:w="0" w:type="auto"/>
          </w:tcPr>
          <w:p w14:paraId="3715958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52164C1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.26</w:t>
            </w:r>
          </w:p>
        </w:tc>
        <w:tc>
          <w:tcPr>
            <w:tcW w:w="0" w:type="auto"/>
          </w:tcPr>
          <w:p w14:paraId="3C72237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1.24</w:t>
            </w:r>
          </w:p>
        </w:tc>
        <w:tc>
          <w:tcPr>
            <w:tcW w:w="0" w:type="auto"/>
          </w:tcPr>
          <w:p w14:paraId="01C7518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.41 (152.38, 160.45)</w:t>
            </w:r>
          </w:p>
        </w:tc>
        <w:tc>
          <w:tcPr>
            <w:tcW w:w="0" w:type="auto"/>
          </w:tcPr>
          <w:p w14:paraId="568FF5A5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7.25 (373.21, 381.28)</w:t>
            </w:r>
          </w:p>
        </w:tc>
        <w:tc>
          <w:tcPr>
            <w:tcW w:w="0" w:type="auto"/>
          </w:tcPr>
          <w:p w14:paraId="6BCFA4F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1 (3.0, 3.2)</w:t>
            </w:r>
          </w:p>
        </w:tc>
      </w:tr>
      <w:tr w:rsidR="000C50C3" w:rsidRPr="004541CE" w14:paraId="5FEB1A15" w14:textId="77777777" w:rsidTr="000C50C3">
        <w:trPr>
          <w:jc w:val="center"/>
        </w:trPr>
        <w:tc>
          <w:tcPr>
            <w:tcW w:w="0" w:type="auto"/>
          </w:tcPr>
          <w:p w14:paraId="34BBD6A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526EB9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28</w:t>
            </w:r>
          </w:p>
        </w:tc>
        <w:tc>
          <w:tcPr>
            <w:tcW w:w="0" w:type="auto"/>
          </w:tcPr>
          <w:p w14:paraId="61298DD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.91</w:t>
            </w:r>
          </w:p>
        </w:tc>
        <w:tc>
          <w:tcPr>
            <w:tcW w:w="0" w:type="auto"/>
          </w:tcPr>
          <w:p w14:paraId="12329C71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8.58 (134.02, 143.16)</w:t>
            </w:r>
          </w:p>
        </w:tc>
        <w:tc>
          <w:tcPr>
            <w:tcW w:w="0" w:type="auto"/>
          </w:tcPr>
          <w:p w14:paraId="3AA844C9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7.21 (312.64, 321.79)</w:t>
            </w:r>
          </w:p>
        </w:tc>
        <w:tc>
          <w:tcPr>
            <w:tcW w:w="0" w:type="auto"/>
          </w:tcPr>
          <w:p w14:paraId="6463B38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9 (2.8, 3.0)</w:t>
            </w:r>
          </w:p>
        </w:tc>
      </w:tr>
      <w:tr w:rsidR="000C50C3" w:rsidRPr="004541CE" w14:paraId="5F5BFECA" w14:textId="77777777" w:rsidTr="000C50C3">
        <w:trPr>
          <w:jc w:val="center"/>
        </w:trPr>
        <w:tc>
          <w:tcPr>
            <w:tcW w:w="0" w:type="auto"/>
          </w:tcPr>
          <w:p w14:paraId="595481E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A075DF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98</w:t>
            </w:r>
          </w:p>
        </w:tc>
        <w:tc>
          <w:tcPr>
            <w:tcW w:w="0" w:type="auto"/>
          </w:tcPr>
          <w:p w14:paraId="27ABD22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2.98</w:t>
            </w:r>
          </w:p>
        </w:tc>
        <w:tc>
          <w:tcPr>
            <w:tcW w:w="0" w:type="auto"/>
          </w:tcPr>
          <w:p w14:paraId="05A9CF5B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5.15 (170.22, 180.09)</w:t>
            </w:r>
          </w:p>
        </w:tc>
        <w:tc>
          <w:tcPr>
            <w:tcW w:w="0" w:type="auto"/>
          </w:tcPr>
          <w:p w14:paraId="5E84777A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8.56 (433.63, 443.50)</w:t>
            </w:r>
          </w:p>
        </w:tc>
        <w:tc>
          <w:tcPr>
            <w:tcW w:w="0" w:type="auto"/>
          </w:tcPr>
          <w:p w14:paraId="1AE85D9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2 (3.1, 3.3)</w:t>
            </w:r>
          </w:p>
        </w:tc>
      </w:tr>
      <w:tr w:rsidR="000C50C3" w:rsidRPr="004541CE" w14:paraId="2E13F69E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674A726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Etiology </w:t>
            </w:r>
          </w:p>
        </w:tc>
      </w:tr>
      <w:tr w:rsidR="000C50C3" w:rsidRPr="004541CE" w14:paraId="00EB81B2" w14:textId="77777777" w:rsidTr="000C50C3">
        <w:trPr>
          <w:jc w:val="center"/>
        </w:trPr>
        <w:tc>
          <w:tcPr>
            <w:tcW w:w="0" w:type="auto"/>
          </w:tcPr>
          <w:p w14:paraId="4EE8E86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</w:t>
            </w:r>
          </w:p>
        </w:tc>
        <w:tc>
          <w:tcPr>
            <w:tcW w:w="0" w:type="auto"/>
          </w:tcPr>
          <w:p w14:paraId="5827E16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0CFEF22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2B9D864F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1 (1.76, 2.07)</w:t>
            </w:r>
          </w:p>
        </w:tc>
        <w:tc>
          <w:tcPr>
            <w:tcW w:w="0" w:type="auto"/>
          </w:tcPr>
          <w:p w14:paraId="553655F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1 (2.85, 3.16)</w:t>
            </w:r>
          </w:p>
        </w:tc>
        <w:tc>
          <w:tcPr>
            <w:tcW w:w="0" w:type="auto"/>
          </w:tcPr>
          <w:p w14:paraId="208DF48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6 (1.5, 1.7)</w:t>
            </w:r>
          </w:p>
        </w:tc>
      </w:tr>
      <w:tr w:rsidR="000C50C3" w:rsidRPr="004541CE" w14:paraId="417CF744" w14:textId="77777777" w:rsidTr="000C50C3">
        <w:trPr>
          <w:jc w:val="center"/>
        </w:trPr>
        <w:tc>
          <w:tcPr>
            <w:tcW w:w="0" w:type="auto"/>
          </w:tcPr>
          <w:p w14:paraId="65DB2D2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I</w:t>
            </w:r>
          </w:p>
        </w:tc>
        <w:tc>
          <w:tcPr>
            <w:tcW w:w="0" w:type="auto"/>
          </w:tcPr>
          <w:p w14:paraId="24611B4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6</w:t>
            </w:r>
          </w:p>
        </w:tc>
        <w:tc>
          <w:tcPr>
            <w:tcW w:w="0" w:type="auto"/>
          </w:tcPr>
          <w:p w14:paraId="3C6112E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28</w:t>
            </w:r>
          </w:p>
        </w:tc>
        <w:tc>
          <w:tcPr>
            <w:tcW w:w="0" w:type="auto"/>
          </w:tcPr>
          <w:p w14:paraId="731E9E53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87 (18.43, 19.32)</w:t>
            </w:r>
          </w:p>
        </w:tc>
        <w:tc>
          <w:tcPr>
            <w:tcW w:w="0" w:type="auto"/>
          </w:tcPr>
          <w:p w14:paraId="78ACCCC3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99 (47.54, 48.44)</w:t>
            </w:r>
          </w:p>
        </w:tc>
        <w:tc>
          <w:tcPr>
            <w:tcW w:w="0" w:type="auto"/>
          </w:tcPr>
          <w:p w14:paraId="1838435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3 (3.2, 3.4)</w:t>
            </w:r>
          </w:p>
        </w:tc>
      </w:tr>
      <w:tr w:rsidR="000C50C3" w:rsidRPr="004541CE" w14:paraId="73193458" w14:textId="77777777" w:rsidTr="000C50C3">
        <w:trPr>
          <w:jc w:val="center"/>
        </w:trPr>
        <w:tc>
          <w:tcPr>
            <w:tcW w:w="0" w:type="auto"/>
          </w:tcPr>
          <w:p w14:paraId="7226B32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51B4F6D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3</w:t>
            </w:r>
          </w:p>
        </w:tc>
        <w:tc>
          <w:tcPr>
            <w:tcW w:w="0" w:type="auto"/>
          </w:tcPr>
          <w:p w14:paraId="266EEEE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.03</w:t>
            </w:r>
          </w:p>
        </w:tc>
        <w:tc>
          <w:tcPr>
            <w:tcW w:w="0" w:type="auto"/>
          </w:tcPr>
          <w:p w14:paraId="08CECD83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42 (10.16, 10.68)</w:t>
            </w:r>
          </w:p>
        </w:tc>
        <w:tc>
          <w:tcPr>
            <w:tcW w:w="0" w:type="auto"/>
          </w:tcPr>
          <w:p w14:paraId="00AECEA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93 (28.67, 29.19)</w:t>
            </w:r>
          </w:p>
        </w:tc>
        <w:tc>
          <w:tcPr>
            <w:tcW w:w="0" w:type="auto"/>
          </w:tcPr>
          <w:p w14:paraId="4D3B32D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6 (3.5, 3.7)</w:t>
            </w:r>
          </w:p>
        </w:tc>
      </w:tr>
      <w:tr w:rsidR="000C50C3" w:rsidRPr="004541CE" w14:paraId="74F98964" w14:textId="77777777" w:rsidTr="000C50C3">
        <w:trPr>
          <w:jc w:val="center"/>
        </w:trPr>
        <w:tc>
          <w:tcPr>
            <w:tcW w:w="0" w:type="auto"/>
          </w:tcPr>
          <w:p w14:paraId="28FA170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0" w:type="auto"/>
          </w:tcPr>
          <w:p w14:paraId="1D51E8D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1</w:t>
            </w:r>
          </w:p>
        </w:tc>
        <w:tc>
          <w:tcPr>
            <w:tcW w:w="0" w:type="auto"/>
          </w:tcPr>
          <w:p w14:paraId="6A5D772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16</w:t>
            </w:r>
          </w:p>
        </w:tc>
        <w:tc>
          <w:tcPr>
            <w:tcW w:w="0" w:type="auto"/>
          </w:tcPr>
          <w:p w14:paraId="1EB0520F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3 (9.31, 9.75)</w:t>
            </w:r>
          </w:p>
        </w:tc>
        <w:tc>
          <w:tcPr>
            <w:tcW w:w="0" w:type="auto"/>
          </w:tcPr>
          <w:p w14:paraId="6D48C2D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48 (13.55, 13.99)</w:t>
            </w:r>
          </w:p>
        </w:tc>
        <w:tc>
          <w:tcPr>
            <w:tcW w:w="0" w:type="auto"/>
          </w:tcPr>
          <w:p w14:paraId="1B67B78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3 (1.2, 1.4)</w:t>
            </w:r>
          </w:p>
        </w:tc>
      </w:tr>
      <w:tr w:rsidR="000C50C3" w:rsidRPr="004541CE" w14:paraId="2BA212E1" w14:textId="77777777" w:rsidTr="000C50C3">
        <w:trPr>
          <w:jc w:val="center"/>
        </w:trPr>
        <w:tc>
          <w:tcPr>
            <w:tcW w:w="0" w:type="auto"/>
          </w:tcPr>
          <w:p w14:paraId="2418B41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Other causes</w:t>
            </w:r>
          </w:p>
        </w:tc>
        <w:tc>
          <w:tcPr>
            <w:tcW w:w="0" w:type="auto"/>
          </w:tcPr>
          <w:p w14:paraId="62C2C73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43</w:t>
            </w:r>
          </w:p>
        </w:tc>
        <w:tc>
          <w:tcPr>
            <w:tcW w:w="0" w:type="auto"/>
          </w:tcPr>
          <w:p w14:paraId="6561DE3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6.33</w:t>
            </w:r>
          </w:p>
        </w:tc>
        <w:tc>
          <w:tcPr>
            <w:tcW w:w="0" w:type="auto"/>
          </w:tcPr>
          <w:p w14:paraId="76972EF5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.67 (112.67, 118.66)</w:t>
            </w:r>
          </w:p>
        </w:tc>
        <w:tc>
          <w:tcPr>
            <w:tcW w:w="0" w:type="auto"/>
          </w:tcPr>
          <w:p w14:paraId="20F16FAE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3.55 (280.56, 286.54)</w:t>
            </w:r>
          </w:p>
        </w:tc>
        <w:tc>
          <w:tcPr>
            <w:tcW w:w="0" w:type="auto"/>
          </w:tcPr>
          <w:p w14:paraId="695637A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1 (3.0, 3.2)</w:t>
            </w:r>
          </w:p>
        </w:tc>
      </w:tr>
      <w:tr w:rsidR="000C50C3" w:rsidRPr="004541CE" w14:paraId="3C3A8D25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03BB1C55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ge groups (</w:t>
            </w:r>
            <w:proofErr w:type="spellStart"/>
            <w:r w:rsidRPr="004541CE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4541C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0C50C3" w:rsidRPr="004541CE" w14:paraId="1C10F67C" w14:textId="77777777" w:rsidTr="000C50C3">
        <w:trPr>
          <w:jc w:val="center"/>
        </w:trPr>
        <w:tc>
          <w:tcPr>
            <w:tcW w:w="0" w:type="auto"/>
          </w:tcPr>
          <w:p w14:paraId="2D459AF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9</w:t>
            </w:r>
          </w:p>
        </w:tc>
        <w:tc>
          <w:tcPr>
            <w:tcW w:w="0" w:type="auto"/>
          </w:tcPr>
          <w:p w14:paraId="6257878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8</w:t>
            </w:r>
          </w:p>
        </w:tc>
        <w:tc>
          <w:tcPr>
            <w:tcW w:w="0" w:type="auto"/>
          </w:tcPr>
          <w:p w14:paraId="52F6C83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72</w:t>
            </w:r>
          </w:p>
        </w:tc>
        <w:tc>
          <w:tcPr>
            <w:tcW w:w="0" w:type="auto"/>
          </w:tcPr>
          <w:p w14:paraId="606BCA15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93 (36.56, 41.29)</w:t>
            </w:r>
          </w:p>
        </w:tc>
        <w:tc>
          <w:tcPr>
            <w:tcW w:w="0" w:type="auto"/>
          </w:tcPr>
          <w:p w14:paraId="22347B3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99 (55.62, 60.35)</w:t>
            </w:r>
          </w:p>
        </w:tc>
        <w:tc>
          <w:tcPr>
            <w:tcW w:w="0" w:type="auto"/>
          </w:tcPr>
          <w:p w14:paraId="5268DDC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1.3, 1.5)</w:t>
            </w:r>
          </w:p>
        </w:tc>
      </w:tr>
      <w:tr w:rsidR="000C50C3" w:rsidRPr="004541CE" w14:paraId="2F3BD6FB" w14:textId="77777777" w:rsidTr="000C50C3">
        <w:trPr>
          <w:jc w:val="center"/>
        </w:trPr>
        <w:tc>
          <w:tcPr>
            <w:tcW w:w="0" w:type="auto"/>
          </w:tcPr>
          <w:p w14:paraId="51CCA8B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</w:t>
            </w:r>
          </w:p>
        </w:tc>
        <w:tc>
          <w:tcPr>
            <w:tcW w:w="0" w:type="auto"/>
          </w:tcPr>
          <w:p w14:paraId="3370909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6</w:t>
            </w:r>
          </w:p>
        </w:tc>
        <w:tc>
          <w:tcPr>
            <w:tcW w:w="0" w:type="auto"/>
          </w:tcPr>
          <w:p w14:paraId="006838E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42</w:t>
            </w:r>
          </w:p>
        </w:tc>
        <w:tc>
          <w:tcPr>
            <w:tcW w:w="0" w:type="auto"/>
          </w:tcPr>
          <w:p w14:paraId="395C4219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93 (39.44, 42.43)</w:t>
            </w:r>
          </w:p>
        </w:tc>
        <w:tc>
          <w:tcPr>
            <w:tcW w:w="0" w:type="auto"/>
          </w:tcPr>
          <w:p w14:paraId="236091C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12 (59.62, 62.61)</w:t>
            </w:r>
          </w:p>
        </w:tc>
        <w:tc>
          <w:tcPr>
            <w:tcW w:w="0" w:type="auto"/>
          </w:tcPr>
          <w:p w14:paraId="4AC629B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1.3, 1.5)</w:t>
            </w:r>
          </w:p>
        </w:tc>
      </w:tr>
      <w:tr w:rsidR="000C50C3" w:rsidRPr="004541CE" w14:paraId="04718FF7" w14:textId="77777777" w:rsidTr="000C50C3">
        <w:trPr>
          <w:jc w:val="center"/>
        </w:trPr>
        <w:tc>
          <w:tcPr>
            <w:tcW w:w="0" w:type="auto"/>
          </w:tcPr>
          <w:p w14:paraId="25B3322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-59</w:t>
            </w:r>
          </w:p>
        </w:tc>
        <w:tc>
          <w:tcPr>
            <w:tcW w:w="0" w:type="auto"/>
          </w:tcPr>
          <w:p w14:paraId="6698BDC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10</w:t>
            </w:r>
          </w:p>
        </w:tc>
        <w:tc>
          <w:tcPr>
            <w:tcW w:w="0" w:type="auto"/>
          </w:tcPr>
          <w:p w14:paraId="0CB4E4B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.32</w:t>
            </w:r>
          </w:p>
        </w:tc>
        <w:tc>
          <w:tcPr>
            <w:tcW w:w="0" w:type="auto"/>
          </w:tcPr>
          <w:p w14:paraId="12B80D04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1.38 (423.45, 439.31)</w:t>
            </w:r>
          </w:p>
        </w:tc>
        <w:tc>
          <w:tcPr>
            <w:tcW w:w="0" w:type="auto"/>
          </w:tcPr>
          <w:p w14:paraId="39D80A93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6.26 (568.32, 584.18)</w:t>
            </w:r>
          </w:p>
        </w:tc>
        <w:tc>
          <w:tcPr>
            <w:tcW w:w="0" w:type="auto"/>
          </w:tcPr>
          <w:p w14:paraId="301A851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, 1.1)</w:t>
            </w:r>
          </w:p>
        </w:tc>
      </w:tr>
      <w:tr w:rsidR="000C50C3" w:rsidRPr="004541CE" w14:paraId="11140F5E" w14:textId="77777777" w:rsidTr="000C50C3">
        <w:trPr>
          <w:jc w:val="center"/>
        </w:trPr>
        <w:tc>
          <w:tcPr>
            <w:tcW w:w="0" w:type="auto"/>
          </w:tcPr>
          <w:p w14:paraId="13ACB5D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0" w:type="auto"/>
          </w:tcPr>
          <w:p w14:paraId="63C810E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11</w:t>
            </w:r>
          </w:p>
        </w:tc>
        <w:tc>
          <w:tcPr>
            <w:tcW w:w="0" w:type="auto"/>
          </w:tcPr>
          <w:p w14:paraId="0D3C6E8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4.76</w:t>
            </w:r>
          </w:p>
        </w:tc>
        <w:tc>
          <w:tcPr>
            <w:tcW w:w="0" w:type="auto"/>
          </w:tcPr>
          <w:p w14:paraId="62698610" w14:textId="77777777" w:rsidR="000C50C3" w:rsidRPr="004541CE" w:rsidRDefault="000C50C3" w:rsidP="000C50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1.60 (1572.13, 1691.08)</w:t>
            </w:r>
          </w:p>
        </w:tc>
        <w:tc>
          <w:tcPr>
            <w:tcW w:w="0" w:type="auto"/>
          </w:tcPr>
          <w:p w14:paraId="0548FD2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305.30 (2245.84, 2364.78) </w:t>
            </w:r>
          </w:p>
        </w:tc>
        <w:tc>
          <w:tcPr>
            <w:tcW w:w="0" w:type="auto"/>
          </w:tcPr>
          <w:p w14:paraId="5C24F69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 (1.1, 1.3)</w:t>
            </w:r>
          </w:p>
        </w:tc>
      </w:tr>
    </w:tbl>
    <w:p w14:paraId="499E31D6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41CE">
        <w:rPr>
          <w:rFonts w:asciiTheme="majorBidi" w:hAnsiTheme="majorBidi" w:cstheme="majorBidi"/>
        </w:rPr>
        <w:t>ǂ</w:t>
      </w:r>
      <w:r w:rsidRPr="004541CE">
        <w:rPr>
          <w:rFonts w:asciiTheme="majorBidi" w:hAnsiTheme="majorBidi" w:cstheme="majorBidi"/>
          <w:sz w:val="20"/>
          <w:szCs w:val="20"/>
        </w:rPr>
        <w:t xml:space="preserve"> </w:t>
      </w:r>
      <w:r w:rsidRPr="004541CE">
        <w:rPr>
          <w:rFonts w:asciiTheme="majorBidi" w:hAnsiTheme="majorBidi" w:cstheme="majorBidi"/>
        </w:rPr>
        <w:t>Average Annual Percent Change (AAPC)</w:t>
      </w:r>
    </w:p>
    <w:p w14:paraId="54EAAA6B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</w:rPr>
        <w:t>P&lt; 0.05.</w:t>
      </w:r>
    </w:p>
    <w:p w14:paraId="4998B63E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95% CIs of AAPC were calculated by using the Joinpoint regression model </w:t>
      </w:r>
    </w:p>
    <w:p w14:paraId="02944D88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1C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incidence rates for age groups have not been standardized by age.</w:t>
      </w:r>
    </w:p>
    <w:sectPr w:rsidR="002C326D" w:rsidRPr="004541CE" w:rsidSect="000C50C3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C54"/>
    <w:rsid w:val="000010DC"/>
    <w:rsid w:val="00007C9C"/>
    <w:rsid w:val="000330CD"/>
    <w:rsid w:val="000462E5"/>
    <w:rsid w:val="000507A2"/>
    <w:rsid w:val="0005244A"/>
    <w:rsid w:val="00057ECA"/>
    <w:rsid w:val="000703FA"/>
    <w:rsid w:val="000748A5"/>
    <w:rsid w:val="000835CD"/>
    <w:rsid w:val="00090FE6"/>
    <w:rsid w:val="00091FEB"/>
    <w:rsid w:val="00094104"/>
    <w:rsid w:val="000A405D"/>
    <w:rsid w:val="000B5B99"/>
    <w:rsid w:val="000C50C3"/>
    <w:rsid w:val="000C624C"/>
    <w:rsid w:val="000D6EC1"/>
    <w:rsid w:val="000E145C"/>
    <w:rsid w:val="000E4894"/>
    <w:rsid w:val="00113ACF"/>
    <w:rsid w:val="00123E7C"/>
    <w:rsid w:val="00132DFE"/>
    <w:rsid w:val="00154BB2"/>
    <w:rsid w:val="00176060"/>
    <w:rsid w:val="001A589F"/>
    <w:rsid w:val="001B26FE"/>
    <w:rsid w:val="001C0C81"/>
    <w:rsid w:val="001C1885"/>
    <w:rsid w:val="00212EE6"/>
    <w:rsid w:val="00213688"/>
    <w:rsid w:val="00221B80"/>
    <w:rsid w:val="002316B7"/>
    <w:rsid w:val="00251B92"/>
    <w:rsid w:val="00254615"/>
    <w:rsid w:val="00271DA6"/>
    <w:rsid w:val="002A18A5"/>
    <w:rsid w:val="002B2531"/>
    <w:rsid w:val="002B691D"/>
    <w:rsid w:val="002B6E20"/>
    <w:rsid w:val="002C326D"/>
    <w:rsid w:val="002D19F2"/>
    <w:rsid w:val="002E7550"/>
    <w:rsid w:val="00317BF6"/>
    <w:rsid w:val="00342AF5"/>
    <w:rsid w:val="00365C60"/>
    <w:rsid w:val="00397030"/>
    <w:rsid w:val="003B1062"/>
    <w:rsid w:val="003E312E"/>
    <w:rsid w:val="00404EF5"/>
    <w:rsid w:val="004305E4"/>
    <w:rsid w:val="00442E33"/>
    <w:rsid w:val="00460134"/>
    <w:rsid w:val="004714BF"/>
    <w:rsid w:val="0049101B"/>
    <w:rsid w:val="0049392C"/>
    <w:rsid w:val="004A12D5"/>
    <w:rsid w:val="004A535E"/>
    <w:rsid w:val="004C09FE"/>
    <w:rsid w:val="004D5B7B"/>
    <w:rsid w:val="004F091C"/>
    <w:rsid w:val="005034A9"/>
    <w:rsid w:val="005117E0"/>
    <w:rsid w:val="00513819"/>
    <w:rsid w:val="00530D07"/>
    <w:rsid w:val="00534A4C"/>
    <w:rsid w:val="005417F4"/>
    <w:rsid w:val="00550D1D"/>
    <w:rsid w:val="0056459F"/>
    <w:rsid w:val="00585234"/>
    <w:rsid w:val="0059037E"/>
    <w:rsid w:val="005A0383"/>
    <w:rsid w:val="005A405B"/>
    <w:rsid w:val="005A4F1E"/>
    <w:rsid w:val="005B78C6"/>
    <w:rsid w:val="005C06D6"/>
    <w:rsid w:val="005C635F"/>
    <w:rsid w:val="005E59CC"/>
    <w:rsid w:val="005F205A"/>
    <w:rsid w:val="00610CD6"/>
    <w:rsid w:val="006169D9"/>
    <w:rsid w:val="00631CA0"/>
    <w:rsid w:val="00636B40"/>
    <w:rsid w:val="006508A1"/>
    <w:rsid w:val="00651CBD"/>
    <w:rsid w:val="00675CE8"/>
    <w:rsid w:val="00676688"/>
    <w:rsid w:val="00686E33"/>
    <w:rsid w:val="006913D3"/>
    <w:rsid w:val="006921BB"/>
    <w:rsid w:val="006A542E"/>
    <w:rsid w:val="006B5519"/>
    <w:rsid w:val="006C562B"/>
    <w:rsid w:val="006E4B2C"/>
    <w:rsid w:val="0070786B"/>
    <w:rsid w:val="00720647"/>
    <w:rsid w:val="00744A7C"/>
    <w:rsid w:val="00756B30"/>
    <w:rsid w:val="00786B6C"/>
    <w:rsid w:val="007A0AC7"/>
    <w:rsid w:val="007C6A32"/>
    <w:rsid w:val="007E3C32"/>
    <w:rsid w:val="007E511F"/>
    <w:rsid w:val="007F710D"/>
    <w:rsid w:val="007F785D"/>
    <w:rsid w:val="007F7C54"/>
    <w:rsid w:val="00801C67"/>
    <w:rsid w:val="008219DB"/>
    <w:rsid w:val="0085718E"/>
    <w:rsid w:val="00864A5E"/>
    <w:rsid w:val="00864B22"/>
    <w:rsid w:val="00864FCD"/>
    <w:rsid w:val="00865EBC"/>
    <w:rsid w:val="00872D85"/>
    <w:rsid w:val="00882AED"/>
    <w:rsid w:val="008A4456"/>
    <w:rsid w:val="008B1148"/>
    <w:rsid w:val="008D0AD6"/>
    <w:rsid w:val="008D2DA8"/>
    <w:rsid w:val="008E3F5B"/>
    <w:rsid w:val="008F1B6A"/>
    <w:rsid w:val="00903A61"/>
    <w:rsid w:val="009120B7"/>
    <w:rsid w:val="00913E49"/>
    <w:rsid w:val="00924BC6"/>
    <w:rsid w:val="00957ED8"/>
    <w:rsid w:val="00987756"/>
    <w:rsid w:val="00994CFA"/>
    <w:rsid w:val="009D695A"/>
    <w:rsid w:val="009E7A26"/>
    <w:rsid w:val="009F44CB"/>
    <w:rsid w:val="00A03CA1"/>
    <w:rsid w:val="00A05890"/>
    <w:rsid w:val="00A154A6"/>
    <w:rsid w:val="00A21A27"/>
    <w:rsid w:val="00A458FC"/>
    <w:rsid w:val="00A56239"/>
    <w:rsid w:val="00A66BA5"/>
    <w:rsid w:val="00A76640"/>
    <w:rsid w:val="00AB0073"/>
    <w:rsid w:val="00AB7FB7"/>
    <w:rsid w:val="00AC650A"/>
    <w:rsid w:val="00B363B8"/>
    <w:rsid w:val="00B377B6"/>
    <w:rsid w:val="00B653F4"/>
    <w:rsid w:val="00B77C97"/>
    <w:rsid w:val="00B90D5E"/>
    <w:rsid w:val="00B95364"/>
    <w:rsid w:val="00BA05C0"/>
    <w:rsid w:val="00BC21BC"/>
    <w:rsid w:val="00BC468E"/>
    <w:rsid w:val="00BF54A2"/>
    <w:rsid w:val="00C323CD"/>
    <w:rsid w:val="00C56E2E"/>
    <w:rsid w:val="00C668A5"/>
    <w:rsid w:val="00C71317"/>
    <w:rsid w:val="00C8643A"/>
    <w:rsid w:val="00C879BF"/>
    <w:rsid w:val="00C96B69"/>
    <w:rsid w:val="00CA10D8"/>
    <w:rsid w:val="00CC45D2"/>
    <w:rsid w:val="00CF1834"/>
    <w:rsid w:val="00D14E82"/>
    <w:rsid w:val="00D218F7"/>
    <w:rsid w:val="00D21D53"/>
    <w:rsid w:val="00D408F8"/>
    <w:rsid w:val="00D47834"/>
    <w:rsid w:val="00D77B30"/>
    <w:rsid w:val="00D81F1F"/>
    <w:rsid w:val="00DB025A"/>
    <w:rsid w:val="00DB2E83"/>
    <w:rsid w:val="00DD383C"/>
    <w:rsid w:val="00DE673B"/>
    <w:rsid w:val="00DE6D76"/>
    <w:rsid w:val="00DF2FD3"/>
    <w:rsid w:val="00DF30BF"/>
    <w:rsid w:val="00E066DB"/>
    <w:rsid w:val="00E3415F"/>
    <w:rsid w:val="00E42F2D"/>
    <w:rsid w:val="00E44E18"/>
    <w:rsid w:val="00E60550"/>
    <w:rsid w:val="00E61A23"/>
    <w:rsid w:val="00E75C46"/>
    <w:rsid w:val="00E85260"/>
    <w:rsid w:val="00EC508D"/>
    <w:rsid w:val="00ED5A37"/>
    <w:rsid w:val="00EE777A"/>
    <w:rsid w:val="00F01ADE"/>
    <w:rsid w:val="00F03709"/>
    <w:rsid w:val="00F14A99"/>
    <w:rsid w:val="00F15821"/>
    <w:rsid w:val="00F23B7A"/>
    <w:rsid w:val="00F332EA"/>
    <w:rsid w:val="00F470B9"/>
    <w:rsid w:val="00F516E3"/>
    <w:rsid w:val="00F567FF"/>
    <w:rsid w:val="00F7117B"/>
    <w:rsid w:val="00F811ED"/>
    <w:rsid w:val="00F93E52"/>
    <w:rsid w:val="00FA1293"/>
    <w:rsid w:val="00FB406D"/>
    <w:rsid w:val="00FB5FDB"/>
    <w:rsid w:val="00FC5D44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1A06"/>
  <w15:chartTrackingRefBased/>
  <w15:docId w15:val="{E8340611-835D-4EBF-A6B9-94D221D3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fix</dc:creator>
  <cp:keywords/>
  <dc:description/>
  <cp:lastModifiedBy>이제인</cp:lastModifiedBy>
  <cp:revision>2</cp:revision>
  <dcterms:created xsi:type="dcterms:W3CDTF">2023-08-17T02:01:00Z</dcterms:created>
  <dcterms:modified xsi:type="dcterms:W3CDTF">2023-08-17T02:01:00Z</dcterms:modified>
</cp:coreProperties>
</file>